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1711" w:type="dxa"/>
        <w:jc w:val="left"/>
        <w:tblInd w:w="79" w:type="dxa"/>
        <w:tblLayout w:type="fixed"/>
        <w:tblCellMar>
          <w:top w:w="14" w:type="dxa"/>
          <w:left w:w="14" w:type="dxa"/>
          <w:bottom w:w="14" w:type="dxa"/>
          <w:right w:w="14" w:type="dxa"/>
        </w:tblCellMar>
      </w:tblPr>
      <w:tblGrid>
        <w:gridCol w:w="1001"/>
        <w:gridCol w:w="360"/>
        <w:gridCol w:w="990"/>
        <w:gridCol w:w="990"/>
        <w:gridCol w:w="990"/>
        <w:gridCol w:w="1530"/>
        <w:gridCol w:w="900"/>
        <w:gridCol w:w="990"/>
        <w:gridCol w:w="900"/>
        <w:gridCol w:w="990"/>
        <w:gridCol w:w="1080"/>
        <w:gridCol w:w="990"/>
      </w:tblGrid>
      <w:tr>
        <w:trPr>
          <w:trHeight w:val="255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450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SNPs Associated with AMD (p&lt;10E-04) in AREDS loci *</w:t>
            </w:r>
          </w:p>
        </w:tc>
        <w:tc>
          <w:tcPr>
            <w:tcW w:w="279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REDS subjects  (N = 593)</w:t>
            </w:r>
          </w:p>
        </w:tc>
        <w:tc>
          <w:tcPr>
            <w:tcW w:w="306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Mayo Replication Subjects (N = 744)</w:t>
            </w:r>
          </w:p>
        </w:tc>
      </w:tr>
      <w:tr>
        <w:trPr>
          <w:trHeight w:val="1095" w:hRule="atLeast"/>
        </w:trPr>
        <w:tc>
          <w:tcPr>
            <w:tcW w:w="10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Category</w:t>
            </w:r>
          </w:p>
        </w:tc>
        <w:tc>
          <w:tcPr>
            <w:tcW w:w="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hromosome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ost significant SNP in AREDS locus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osition**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unction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Genes in AREDS lLocus 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Allelic test 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-value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isher genotypic test p-value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WE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-value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dditive model genotypic test p-valu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isher genotypic test p-value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WE p-value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onfirmed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20859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8807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MS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E-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69245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0211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KLHL20, CENPL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E-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92009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24168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21B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E-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391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5478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28823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YOD1, C1orf116, PFKFB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E-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436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3577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5614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synonymou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OBSCN, C1orf145, KIAA16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E-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E-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2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7757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9215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SF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E-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4473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2803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magenta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geni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458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E-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E-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1292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3131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geni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458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E-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E-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1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8173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7903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geni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DNAH8, GLO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E-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6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28548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6616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I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 3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E-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574337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43148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’ untranslated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D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E-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57433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4318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D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3418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7444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A4B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E-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2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8675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1100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ymou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8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E-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8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052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3761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geni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E-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62063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9460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T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E-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2</w:t>
            </w:r>
          </w:p>
        </w:tc>
      </w:tr>
      <w:tr>
        <w:trPr>
          <w:trHeight w:val="409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568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8098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 near gen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CTRB2, CTRB1,  BCAR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E-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E-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5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21585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81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T10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E-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3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26879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333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T10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E-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E-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6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89287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40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T10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95097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1178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E-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676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1186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E-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95427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11987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E-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8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709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1966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E-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3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80737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1972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E-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3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692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2317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E-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0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8607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9505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E-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E-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8131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9664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 near gen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8orf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E-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418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25128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98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DAZAP1, NDUFS7, DAZAP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E-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1371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9686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geni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0orf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E-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E-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onfirmed-rare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5500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94898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 near gen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KLHL20, CENPL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E-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53677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002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ymou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KLHL20, CENPL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E-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6913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0800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DARS2, CENPL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E-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427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5369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3285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 near gen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C4BPB, PFKFB2, C4BP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E-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2754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3540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1276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E-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391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9681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5410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APE-PLD, ARMC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E-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59269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40917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’ untranslated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CA/B3BNT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E-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iled SNP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iled SNP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iled SNP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6298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5104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C15orf48,   SPATA5L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E-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iled SNP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iled SNP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iled SNP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lid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40538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2156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IAA0090,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UBR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1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976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3495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A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E-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5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71026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1836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XR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E-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554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9248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geni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E-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E-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42605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1013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geni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0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677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1070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YAP1R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E-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E-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7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26806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1787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geni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E-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46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38099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ADS2, FADS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E-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3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51425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80849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geni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99668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4629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geni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E-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9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rs22301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666938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nonsy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C3/GPR108</w:t>
            </w:r>
          </w:p>
        </w:tc>
        <w:tc>
          <w:tcPr>
            <w:tcW w:w="900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.8E-05</w:t>
            </w:r>
          </w:p>
        </w:tc>
        <w:tc>
          <w:tcPr>
            <w:tcW w:w="990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4.8E-04</w:t>
            </w:r>
          </w:p>
        </w:tc>
        <w:tc>
          <w:tcPr>
            <w:tcW w:w="900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.448</w:t>
            </w:r>
          </w:p>
        </w:tc>
        <w:tc>
          <w:tcPr>
            <w:tcW w:w="990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.8E-05</w:t>
            </w:r>
          </w:p>
        </w:tc>
        <w:tc>
          <w:tcPr>
            <w:tcW w:w="1080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5.6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.137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1330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54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geni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E-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8046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00563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MM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E-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lid-Rare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3582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0562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geni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439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E-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9261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2586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geni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E-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5084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7280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464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E-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48425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6032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’ untranslated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LNB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E-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151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08257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’ untranslated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RAT2, FRAT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E-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E-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iled SNP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iled SNP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iled SNP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3162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0559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geni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416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E-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E-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 AREDS loci refer to a 40kb region surrounding a significant (i.e. P &lt;10E-04) AREDS SNP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**Position based on NCBI Genome Build 36.3 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 xml:space="preserve"> Call rate = 0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 xml:space="preserve"> Call rate = 0.76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1T22:03:00Z</dcterms:created>
  <dc:creator> </dc:creator>
  <dc:description/>
  <cp:keywords/>
  <dc:language>en-US</dc:language>
  <cp:lastModifiedBy>AOE</cp:lastModifiedBy>
  <cp:lastPrinted>2008-02-01T13:25:00Z</cp:lastPrinted>
  <dcterms:modified xsi:type="dcterms:W3CDTF">2008-11-08T17:46:00Z</dcterms:modified>
  <cp:revision>7</cp:revision>
  <dc:subject/>
  <dc:title>Significant SNPs (p&lt;10E-04) in AREDS loci *</dc:title>
</cp:coreProperties>
</file>